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C23" w:rsidRPr="005C4906" w:rsidRDefault="00713C23" w:rsidP="00713C23">
      <w:pPr>
        <w:rPr>
          <w:rFonts w:ascii="Times New Roman" w:hAnsi="Times New Roman" w:cs="Times New Roman"/>
          <w:b/>
          <w:sz w:val="36"/>
          <w:szCs w:val="36"/>
        </w:rPr>
      </w:pPr>
      <w:r w:rsidRPr="005C4906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713C23" w:rsidRDefault="00713C23" w:rsidP="00713C23">
      <w:pPr>
        <w:pStyle w:val="Caption"/>
        <w:spacing w:after="0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bookmarkStart w:id="0" w:name="_Toc503444570"/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3 T</w:t>
      </w:r>
      <w:r w:rsidRPr="007B21F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able: Sensitivity analysis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on the assessment of p</w:t>
      </w:r>
      <w:r w:rsidRPr="00AC7E0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atient characteristics associated with RAASi medication change following incident hyperkalemia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based on</w:t>
      </w:r>
      <w:r w:rsidRPr="00AC7E0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an increased medication change ascertainment period (270 days)</w:t>
      </w:r>
      <w:bookmarkEnd w:id="0"/>
    </w:p>
    <w:tbl>
      <w:tblPr>
        <w:tblW w:w="9451" w:type="dxa"/>
        <w:tblInd w:w="-147" w:type="dxa"/>
        <w:tblLook w:val="04A0" w:firstRow="1" w:lastRow="0" w:firstColumn="1" w:lastColumn="0" w:noHBand="0" w:noVBand="1"/>
      </w:tblPr>
      <w:tblGrid>
        <w:gridCol w:w="3544"/>
        <w:gridCol w:w="1985"/>
        <w:gridCol w:w="779"/>
        <w:gridCol w:w="2410"/>
        <w:gridCol w:w="733"/>
      </w:tblGrid>
      <w:tr w:rsidR="00713C23" w:rsidRPr="001268CD" w:rsidTr="00C247F3">
        <w:trPr>
          <w:trHeight w:val="255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Univariate model; OR (95% CI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Full multivariable model; OR (95% CI)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P-value</w:t>
            </w: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Sociodemographic inform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Sex (female vs mal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7 (0.81-1.17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6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3 (0.82-1.30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74</w:t>
            </w: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Age (per 1 year increas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0 (0.99-1.01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6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0 (0.99-1.01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93</w:t>
            </w: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CF135E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/>
              </w:rPr>
            </w:pPr>
            <w:r w:rsidRPr="00CF13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/>
              </w:rPr>
              <w:t>Indigenous status (Indigenous vs non-Indigenou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18 (0.62-2.26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0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23 (0.60-2.51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68</w:t>
            </w: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ARIA</w:t>
            </w: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;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Major cities (referenc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0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15</w:t>
            </w: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/>
              </w:rPr>
              <w:t>α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0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52</w:t>
            </w: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/>
              </w:rPr>
              <w:t>β</w:t>
            </w: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Inner region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15 (0.94-1.40)</w:t>
            </w:r>
          </w:p>
        </w:tc>
        <w:tc>
          <w:tcPr>
            <w:tcW w:w="77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11 (0.84-1.47)</w:t>
            </w:r>
          </w:p>
        </w:tc>
        <w:tc>
          <w:tcPr>
            <w:tcW w:w="733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Outer region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19 (0.90-1.56)</w:t>
            </w:r>
          </w:p>
        </w:tc>
        <w:tc>
          <w:tcPr>
            <w:tcW w:w="77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25 (0.88-1.78)</w:t>
            </w:r>
          </w:p>
        </w:tc>
        <w:tc>
          <w:tcPr>
            <w:tcW w:w="733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      Remote or very remote^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86 (0.38-1.94)</w:t>
            </w: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8 (0.41-2.37)</w:t>
            </w:r>
          </w:p>
        </w:tc>
        <w:tc>
          <w:tcPr>
            <w:tcW w:w="73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SEIFA decile;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1 (most disadvantaged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5 (0.41-1.01)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39</w:t>
            </w: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/>
              </w:rPr>
              <w:t>α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7 (0.32-1.00)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75</w:t>
            </w: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/>
              </w:rPr>
              <w:t>β</w:t>
            </w: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89 (0.62-1.28)</w:t>
            </w:r>
          </w:p>
        </w:tc>
        <w:tc>
          <w:tcPr>
            <w:tcW w:w="77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5 (0.45-1.25)</w:t>
            </w:r>
          </w:p>
        </w:tc>
        <w:tc>
          <w:tcPr>
            <w:tcW w:w="733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2 (0.61-1.39)</w:t>
            </w:r>
          </w:p>
        </w:tc>
        <w:tc>
          <w:tcPr>
            <w:tcW w:w="77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6 (0.44-1.29)</w:t>
            </w:r>
          </w:p>
        </w:tc>
        <w:tc>
          <w:tcPr>
            <w:tcW w:w="733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1 (0.46-1.09)</w:t>
            </w:r>
          </w:p>
        </w:tc>
        <w:tc>
          <w:tcPr>
            <w:tcW w:w="77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9 (0.34-1.02)</w:t>
            </w:r>
          </w:p>
        </w:tc>
        <w:tc>
          <w:tcPr>
            <w:tcW w:w="733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8 (0.46-1.01)</w:t>
            </w:r>
          </w:p>
        </w:tc>
        <w:tc>
          <w:tcPr>
            <w:tcW w:w="77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1 (0.30-0.85)</w:t>
            </w:r>
          </w:p>
        </w:tc>
        <w:tc>
          <w:tcPr>
            <w:tcW w:w="733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7 (0.52-1.15)</w:t>
            </w:r>
          </w:p>
        </w:tc>
        <w:tc>
          <w:tcPr>
            <w:tcW w:w="77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9 (0.42-1.15)</w:t>
            </w:r>
          </w:p>
        </w:tc>
        <w:tc>
          <w:tcPr>
            <w:tcW w:w="733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1 (0.37-0.99)</w:t>
            </w:r>
          </w:p>
        </w:tc>
        <w:tc>
          <w:tcPr>
            <w:tcW w:w="77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2 (0.29-0.95)</w:t>
            </w:r>
          </w:p>
        </w:tc>
        <w:tc>
          <w:tcPr>
            <w:tcW w:w="733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5 (0.61-1.46)</w:t>
            </w:r>
          </w:p>
        </w:tc>
        <w:tc>
          <w:tcPr>
            <w:tcW w:w="77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6 (0.38-1.15)</w:t>
            </w:r>
          </w:p>
        </w:tc>
        <w:tc>
          <w:tcPr>
            <w:tcW w:w="733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1 (0.47-1.07)</w:t>
            </w:r>
          </w:p>
        </w:tc>
        <w:tc>
          <w:tcPr>
            <w:tcW w:w="77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1 (0.36-1.04)</w:t>
            </w:r>
          </w:p>
        </w:tc>
        <w:tc>
          <w:tcPr>
            <w:tcW w:w="733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10 (most advantaged; reference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0</w:t>
            </w: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0</w:t>
            </w:r>
          </w:p>
        </w:tc>
        <w:tc>
          <w:tcPr>
            <w:tcW w:w="73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Veterans’ status (veteran vs non-vetera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41 (1.02-1.95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4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15 (0.75-1.78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18</w:t>
            </w: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Healthcare card status (holder vs non-holde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6 (0.63-0.92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84 (0.67-1.07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66</w:t>
            </w: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Smoking status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     Non-smoker (referenc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0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40</w:t>
            </w: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/>
              </w:rPr>
              <w:t>α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0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49</w:t>
            </w: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/>
              </w:rPr>
              <w:t>β</w:t>
            </w: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     Previous smok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8 (0.89-1.31)</w:t>
            </w:r>
          </w:p>
        </w:tc>
        <w:tc>
          <w:tcPr>
            <w:tcW w:w="77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8 (0.86-1.37)</w:t>
            </w:r>
          </w:p>
        </w:tc>
        <w:tc>
          <w:tcPr>
            <w:tcW w:w="733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     Smok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6 (0.49-1.17)</w:t>
            </w: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65 (0.38-1.09)</w:t>
            </w:r>
          </w:p>
        </w:tc>
        <w:tc>
          <w:tcPr>
            <w:tcW w:w="73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Laboratory measureme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eGFR catego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     45-59 (referenc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0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23</w:t>
            </w: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/>
              </w:rPr>
              <w:t>α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0</w:t>
            </w:r>
          </w:p>
        </w:tc>
        <w:tc>
          <w:tcPr>
            <w:tcW w:w="733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68</w:t>
            </w: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/>
              </w:rPr>
              <w:t>β</w:t>
            </w: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     30-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3 (0.83-1.27)</w:t>
            </w:r>
          </w:p>
        </w:tc>
        <w:tc>
          <w:tcPr>
            <w:tcW w:w="77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5 (0.81-1.36)</w:t>
            </w:r>
          </w:p>
        </w:tc>
        <w:tc>
          <w:tcPr>
            <w:tcW w:w="733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     15-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22 (0.96-1.56)</w:t>
            </w:r>
          </w:p>
        </w:tc>
        <w:tc>
          <w:tcPr>
            <w:tcW w:w="779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20 (0.89-1.60)</w:t>
            </w:r>
          </w:p>
        </w:tc>
        <w:tc>
          <w:tcPr>
            <w:tcW w:w="733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     &lt;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38 (0.89-2.16)</w:t>
            </w: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30 (0.75-2.25)</w:t>
            </w:r>
          </w:p>
        </w:tc>
        <w:tc>
          <w:tcPr>
            <w:tcW w:w="73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Serum potassium (per 0.1 mmol/L increase)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5 (1.02-1.08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6 (1.02-1.09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1</w:t>
            </w: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Comorbid conditi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Atrial fibrillation (yes vs n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8 (0.88-1.33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6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13 (0.87-1.47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366</w:t>
            </w: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Cardiovascular disease (yes vs n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3 (0.85-1.25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4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89 (0.66-1.19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433</w:t>
            </w: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Diabetes (yes vs n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5 (0.79-1.14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9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97 (0.78-1.21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802</w:t>
            </w: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Heart failure (yes vs n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13 (0.94-1.36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20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21 (0.91-1.60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84</w:t>
            </w: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Left ventricular hypertrophy (yes vs n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84 (0.92-3.71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8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96 (0.87-4.43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104</w:t>
            </w:r>
          </w:p>
        </w:tc>
      </w:tr>
      <w:tr w:rsidR="00713C23" w:rsidRPr="001268CD" w:rsidTr="00C247F3">
        <w:trPr>
          <w:trHeight w:val="25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Stroke (yes vs no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04 (0.80-1.36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5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.11 (0.80-1.55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3C23" w:rsidRPr="001268CD" w:rsidRDefault="00713C23" w:rsidP="00C24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1268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23</w:t>
            </w:r>
          </w:p>
        </w:tc>
      </w:tr>
    </w:tbl>
    <w:p w:rsidR="00713C23" w:rsidRDefault="00713C23" w:rsidP="00713C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R=odds ration; CI=confidence interval; ARIA=</w:t>
      </w:r>
      <w:r w:rsidRPr="00037E3D">
        <w:rPr>
          <w:rFonts w:ascii="Times New Roman" w:hAnsi="Times New Roman" w:cs="Times New Roman"/>
          <w:sz w:val="20"/>
          <w:szCs w:val="20"/>
        </w:rPr>
        <w:t>Accessibility and Remoteness Index of Australi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EA2190">
        <w:rPr>
          <w:rFonts w:ascii="Times New Roman" w:hAnsi="Times New Roman" w:cs="Times New Roman"/>
          <w:sz w:val="20"/>
          <w:szCs w:val="20"/>
        </w:rPr>
        <w:t>SEIFA=socio-economic indexes for areas</w:t>
      </w:r>
      <w:r>
        <w:rPr>
          <w:rFonts w:ascii="Times New Roman" w:hAnsi="Times New Roman" w:cs="Times New Roman"/>
          <w:sz w:val="20"/>
          <w:szCs w:val="20"/>
        </w:rPr>
        <w:t xml:space="preserve">; eGFR=estimated glomerular filtration rate; </w:t>
      </w:r>
      <w:r w:rsidRPr="00C32AEC">
        <w:rPr>
          <w:rFonts w:ascii="Times New Roman" w:hAnsi="Times New Roman" w:cs="Times New Roman"/>
          <w:sz w:val="20"/>
          <w:szCs w:val="20"/>
          <w:vertAlign w:val="superscript"/>
        </w:rPr>
        <w:t>α</w:t>
      </w:r>
      <w:r>
        <w:rPr>
          <w:rFonts w:ascii="Times New Roman" w:hAnsi="Times New Roman" w:cs="Times New Roman"/>
          <w:sz w:val="20"/>
          <w:szCs w:val="20"/>
        </w:rPr>
        <w:t xml:space="preserve">Global p-value testing for difference in ORs across the categorical variable in the univariate model; </w:t>
      </w:r>
      <w:r w:rsidRPr="0074209D">
        <w:rPr>
          <w:rFonts w:ascii="Times New Roman" w:hAnsi="Times New Roman" w:cs="Times New Roman"/>
          <w:sz w:val="20"/>
          <w:szCs w:val="20"/>
          <w:vertAlign w:val="superscript"/>
        </w:rPr>
        <w:t>β</w:t>
      </w:r>
      <w:r>
        <w:rPr>
          <w:rFonts w:ascii="Times New Roman" w:hAnsi="Times New Roman" w:cs="Times New Roman"/>
          <w:sz w:val="20"/>
          <w:szCs w:val="20"/>
        </w:rPr>
        <w:t>Global p-value testing for difference in ORs across the categorical variable in the multivariable model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CA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32AEC">
        <w:rPr>
          <w:rFonts w:ascii="Times New Roman" w:hAnsi="Times New Roman" w:cs="Times New Roman"/>
          <w:sz w:val="20"/>
          <w:szCs w:val="20"/>
        </w:rPr>
        <w:t>^</w:t>
      </w:r>
      <w:r>
        <w:rPr>
          <w:rFonts w:ascii="Times New Roman" w:hAnsi="Times New Roman" w:cs="Times New Roman"/>
          <w:sz w:val="20"/>
          <w:szCs w:val="20"/>
        </w:rPr>
        <w:t xml:space="preserve">Due to small numbers in the “very </w:t>
      </w:r>
      <w:r>
        <w:rPr>
          <w:rFonts w:ascii="Times New Roman" w:hAnsi="Times New Roman" w:cs="Times New Roman"/>
          <w:sz w:val="20"/>
          <w:szCs w:val="20"/>
        </w:rPr>
        <w:lastRenderedPageBreak/>
        <w:t>remote” group, this group was combined with the “remote” group; *Serum potassium level at the time of the hyperkalemia event</w:t>
      </w:r>
    </w:p>
    <w:p w:rsidR="00BD3B35" w:rsidRDefault="00713C23">
      <w:bookmarkStart w:id="1" w:name="_GoBack"/>
      <w:bookmarkEnd w:id="1"/>
    </w:p>
    <w:sectPr w:rsidR="00BD3B35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720538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6B5084" w:rsidRPr="006B5084" w:rsidRDefault="00713C23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6B508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B508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6B5084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6B508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6B5084" w:rsidRDefault="00713C2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CA" w:vendorID="64" w:dllVersion="131078" w:nlCheck="1" w:checkStyle="1"/>
  <w:activeWritingStyle w:appName="MSWord" w:lang="en-AU" w:vendorID="64" w:dllVersion="131078" w:nlCheck="1" w:checkStyle="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C23"/>
    <w:rsid w:val="006920D7"/>
    <w:rsid w:val="00713C23"/>
    <w:rsid w:val="00EF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9912E-ADD9-41A4-B900-E3D597A7C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C2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13C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3C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C23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un</dc:creator>
  <cp:keywords/>
  <dc:description/>
  <cp:lastModifiedBy>Min Jun</cp:lastModifiedBy>
  <cp:revision>1</cp:revision>
  <dcterms:created xsi:type="dcterms:W3CDTF">2019-02-21T01:23:00Z</dcterms:created>
  <dcterms:modified xsi:type="dcterms:W3CDTF">2019-02-21T01:24:00Z</dcterms:modified>
</cp:coreProperties>
</file>